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49F" w:rsidRPr="0042623B" w:rsidRDefault="00CF349F" w:rsidP="00CF349F">
      <w:pPr>
        <w:ind w:left="1985" w:hanging="1985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Pr="00777C48">
        <w:rPr>
          <w:rFonts w:ascii="Times New Roman" w:hAnsi="Times New Roman" w:cs="Times New Roman"/>
          <w:b/>
          <w:sz w:val="24"/>
          <w:szCs w:val="24"/>
        </w:rPr>
        <w:t xml:space="preserve">: Independent </w:t>
      </w:r>
      <w:r>
        <w:rPr>
          <w:rFonts w:ascii="Times New Roman" w:hAnsi="Times New Roman" w:cs="Times New Roman"/>
          <w:b/>
          <w:sz w:val="24"/>
          <w:szCs w:val="24"/>
        </w:rPr>
        <w:t xml:space="preserve">T </w:t>
      </w:r>
      <w:r w:rsidRPr="00777C48">
        <w:rPr>
          <w:rFonts w:ascii="Times New Roman" w:hAnsi="Times New Roman" w:cs="Times New Roman"/>
          <w:b/>
          <w:sz w:val="24"/>
          <w:szCs w:val="24"/>
        </w:rPr>
        <w:t xml:space="preserve">test </w:t>
      </w:r>
      <w:r>
        <w:rPr>
          <w:rFonts w:ascii="Times New Roman" w:hAnsi="Times New Roman" w:cs="Times New Roman"/>
          <w:b/>
          <w:sz w:val="24"/>
          <w:szCs w:val="24"/>
        </w:rPr>
        <w:t xml:space="preserve">for miR-146a </w:t>
      </w:r>
      <w:r w:rsidRPr="00777C48">
        <w:rPr>
          <w:rFonts w:ascii="Times New Roman" w:hAnsi="Times New Roman" w:cs="Times New Roman"/>
          <w:b/>
          <w:sz w:val="24"/>
          <w:szCs w:val="24"/>
        </w:rPr>
        <w:t>between normal and sub-clinical mastit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126" w:type="dxa"/>
        <w:tblInd w:w="4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2454"/>
        <w:gridCol w:w="1472"/>
        <w:gridCol w:w="1472"/>
        <w:gridCol w:w="996"/>
        <w:gridCol w:w="996"/>
      </w:tblGrid>
      <w:tr w:rsidR="00CF349F" w:rsidRPr="009A1A0D" w:rsidTr="00685C6B">
        <w:trPr>
          <w:cantSplit/>
        </w:trPr>
        <w:tc>
          <w:tcPr>
            <w:tcW w:w="81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49F" w:rsidRPr="009A1A0D" w:rsidRDefault="00CF349F" w:rsidP="00CF349F">
            <w:pPr>
              <w:spacing w:line="320" w:lineRule="atLeast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49F" w:rsidRPr="009A1A0D" w:rsidTr="00685C6B">
        <w:trPr>
          <w:cantSplit/>
        </w:trPr>
        <w:tc>
          <w:tcPr>
            <w:tcW w:w="31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Levene's</w:t>
            </w:r>
            <w:proofErr w:type="spellEnd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19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-test for Equality of Means</w:t>
            </w:r>
          </w:p>
        </w:tc>
      </w:tr>
      <w:tr w:rsidR="00CF349F" w:rsidRPr="009A1A0D" w:rsidTr="00685C6B">
        <w:trPr>
          <w:cantSplit/>
          <w:trHeight w:val="517"/>
        </w:trPr>
        <w:tc>
          <w:tcPr>
            <w:tcW w:w="31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2" w:type="dxa"/>
            <w:vMerge w:val="restart"/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96" w:type="dxa"/>
            <w:vMerge w:val="restart"/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6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CF349F" w:rsidRPr="009A1A0D" w:rsidTr="00685C6B">
        <w:trPr>
          <w:cantSplit/>
          <w:trHeight w:val="276"/>
        </w:trPr>
        <w:tc>
          <w:tcPr>
            <w:tcW w:w="31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49F" w:rsidRPr="009A1A0D" w:rsidTr="00685C6B">
        <w:trPr>
          <w:cantSplit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4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349F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assumed</w:t>
            </w:r>
          </w:p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349F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.340</w:t>
            </w:r>
          </w:p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349F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349F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13.993</w:t>
            </w:r>
          </w:p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349F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49F" w:rsidRPr="009A1A0D" w:rsidTr="00685C6B">
        <w:trPr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not assumed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349F" w:rsidRPr="009A1A0D" w:rsidRDefault="00CF349F" w:rsidP="00CF34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13.993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349F" w:rsidRPr="009A1A0D" w:rsidRDefault="00CF349F" w:rsidP="00CF349F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.091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9F"/>
    <w:rsid w:val="009B12B8"/>
    <w:rsid w:val="00CF349F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FEF16-502A-490E-9DA6-19EE1B02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49F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2T06:24:00Z</dcterms:created>
  <dcterms:modified xsi:type="dcterms:W3CDTF">2024-04-12T06:24:00Z</dcterms:modified>
</cp:coreProperties>
</file>